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665"/>
        <w:gridCol w:w="1666"/>
        <w:gridCol w:w="1665"/>
        <w:gridCol w:w="1666"/>
      </w:tblGrid>
      <w:tr w:rsidR="00047BFB" w:rsidRPr="0080285F" w14:paraId="1F596E87" w14:textId="77777777" w:rsidTr="00463008">
        <w:tc>
          <w:tcPr>
            <w:tcW w:w="846" w:type="dxa"/>
          </w:tcPr>
          <w:p w14:paraId="116AD97B" w14:textId="77777777" w:rsidR="00047BFB" w:rsidRPr="0080285F" w:rsidRDefault="00047BFB" w:rsidP="00073C8E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65" w:type="dxa"/>
          </w:tcPr>
          <w:p w14:paraId="4B260A1E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CD45RA</w:t>
            </w:r>
          </w:p>
        </w:tc>
        <w:tc>
          <w:tcPr>
            <w:tcW w:w="1666" w:type="dxa"/>
          </w:tcPr>
          <w:p w14:paraId="0D5EF0DA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TRBC</w:t>
            </w:r>
          </w:p>
        </w:tc>
        <w:tc>
          <w:tcPr>
            <w:tcW w:w="1665" w:type="dxa"/>
          </w:tcPr>
          <w:p w14:paraId="0E4A8768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TRBV</w:t>
            </w:r>
          </w:p>
        </w:tc>
        <w:tc>
          <w:tcPr>
            <w:tcW w:w="1666" w:type="dxa"/>
          </w:tcPr>
          <w:p w14:paraId="5C395AB3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combined</w:t>
            </w:r>
          </w:p>
        </w:tc>
      </w:tr>
      <w:tr w:rsidR="00047BFB" w:rsidRPr="0080285F" w14:paraId="05E88C36" w14:textId="77777777" w:rsidTr="00463008">
        <w:tc>
          <w:tcPr>
            <w:tcW w:w="846" w:type="dxa"/>
          </w:tcPr>
          <w:p w14:paraId="44F2014B" w14:textId="77777777" w:rsidR="00047BFB" w:rsidRPr="0080285F" w:rsidRDefault="00047BFB" w:rsidP="00073C8E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603</w:t>
            </w:r>
          </w:p>
        </w:tc>
        <w:tc>
          <w:tcPr>
            <w:tcW w:w="1665" w:type="dxa"/>
          </w:tcPr>
          <w:p w14:paraId="13286255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666" w:type="dxa"/>
          </w:tcPr>
          <w:p w14:paraId="0F510051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2.2</w:t>
            </w:r>
          </w:p>
        </w:tc>
        <w:tc>
          <w:tcPr>
            <w:tcW w:w="1665" w:type="dxa"/>
          </w:tcPr>
          <w:p w14:paraId="3185E810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14.3</w:t>
            </w:r>
          </w:p>
        </w:tc>
        <w:tc>
          <w:tcPr>
            <w:tcW w:w="1666" w:type="dxa"/>
          </w:tcPr>
          <w:p w14:paraId="79246FF9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47.2</w:t>
            </w:r>
          </w:p>
        </w:tc>
      </w:tr>
      <w:tr w:rsidR="00047BFB" w:rsidRPr="0080285F" w14:paraId="0BBEE939" w14:textId="77777777" w:rsidTr="00463008">
        <w:tc>
          <w:tcPr>
            <w:tcW w:w="846" w:type="dxa"/>
          </w:tcPr>
          <w:p w14:paraId="4557A4B2" w14:textId="77777777" w:rsidR="00047BFB" w:rsidRPr="0080285F" w:rsidRDefault="00047BFB" w:rsidP="00073C8E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605</w:t>
            </w:r>
          </w:p>
        </w:tc>
        <w:tc>
          <w:tcPr>
            <w:tcW w:w="1665" w:type="dxa"/>
          </w:tcPr>
          <w:p w14:paraId="4E561987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80285F">
              <w:rPr>
                <w:rFonts w:asciiTheme="majorBidi" w:hAnsiTheme="majorBidi" w:cstheme="majorBidi"/>
                <w:color w:val="000000"/>
                <w:lang w:bidi="he-IL"/>
              </w:rPr>
              <w:sym w:font="Symbol" w:char="F07E"/>
            </w:r>
            <w:r w:rsidRPr="0080285F">
              <w:rPr>
                <w:rFonts w:asciiTheme="majorBidi" w:hAnsiTheme="majorBidi" w:cstheme="majorBidi"/>
                <w:color w:val="000000"/>
                <w:lang w:bidi="he-IL"/>
              </w:rPr>
              <w:t>2 (estimate)</w:t>
            </w:r>
          </w:p>
        </w:tc>
        <w:tc>
          <w:tcPr>
            <w:tcW w:w="1666" w:type="dxa"/>
          </w:tcPr>
          <w:p w14:paraId="581E3A37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665" w:type="dxa"/>
          </w:tcPr>
          <w:p w14:paraId="1AAC3895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666" w:type="dxa"/>
          </w:tcPr>
          <w:p w14:paraId="5C03757B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40</w:t>
            </w:r>
          </w:p>
        </w:tc>
      </w:tr>
      <w:tr w:rsidR="00047BFB" w:rsidRPr="0080285F" w14:paraId="2F1ED77C" w14:textId="77777777" w:rsidTr="00463008">
        <w:tc>
          <w:tcPr>
            <w:tcW w:w="846" w:type="dxa"/>
          </w:tcPr>
          <w:p w14:paraId="3605D4A6" w14:textId="77777777" w:rsidR="00047BFB" w:rsidRPr="0080285F" w:rsidRDefault="00047BFB" w:rsidP="00073C8E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B207</w:t>
            </w:r>
          </w:p>
        </w:tc>
        <w:tc>
          <w:tcPr>
            <w:tcW w:w="1665" w:type="dxa"/>
          </w:tcPr>
          <w:p w14:paraId="18BBACD7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lang w:bidi="he-IL"/>
              </w:rPr>
              <w:t>1.6</w:t>
            </w:r>
          </w:p>
        </w:tc>
        <w:tc>
          <w:tcPr>
            <w:tcW w:w="1666" w:type="dxa"/>
          </w:tcPr>
          <w:p w14:paraId="72E260FC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65" w:type="dxa"/>
          </w:tcPr>
          <w:p w14:paraId="71AF9C2E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1666" w:type="dxa"/>
          </w:tcPr>
          <w:p w14:paraId="79077BA1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9.3</w:t>
            </w:r>
          </w:p>
        </w:tc>
      </w:tr>
      <w:tr w:rsidR="00047BFB" w:rsidRPr="0080285F" w14:paraId="0A5E7381" w14:textId="77777777" w:rsidTr="00463008">
        <w:tc>
          <w:tcPr>
            <w:tcW w:w="846" w:type="dxa"/>
          </w:tcPr>
          <w:p w14:paraId="4D3D7D99" w14:textId="77777777" w:rsidR="00047BFB" w:rsidRPr="0080285F" w:rsidRDefault="00047BFB" w:rsidP="00073C8E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5104</w:t>
            </w:r>
          </w:p>
        </w:tc>
        <w:tc>
          <w:tcPr>
            <w:tcW w:w="1665" w:type="dxa"/>
          </w:tcPr>
          <w:p w14:paraId="4B083059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2.4</w:t>
            </w:r>
          </w:p>
        </w:tc>
        <w:tc>
          <w:tcPr>
            <w:tcW w:w="1666" w:type="dxa"/>
          </w:tcPr>
          <w:p w14:paraId="1433910A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1665" w:type="dxa"/>
          </w:tcPr>
          <w:p w14:paraId="194FE3C8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1666" w:type="dxa"/>
          </w:tcPr>
          <w:p w14:paraId="28E23D82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11.1</w:t>
            </w:r>
          </w:p>
        </w:tc>
      </w:tr>
      <w:tr w:rsidR="00047BFB" w:rsidRPr="0080285F" w14:paraId="35E25221" w14:textId="77777777" w:rsidTr="00463008">
        <w:tc>
          <w:tcPr>
            <w:tcW w:w="846" w:type="dxa"/>
          </w:tcPr>
          <w:p w14:paraId="6481D615" w14:textId="77777777" w:rsidR="00047BFB" w:rsidRPr="0080285F" w:rsidRDefault="00047BFB" w:rsidP="00073C8E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5125</w:t>
            </w:r>
          </w:p>
        </w:tc>
        <w:tc>
          <w:tcPr>
            <w:tcW w:w="1665" w:type="dxa"/>
          </w:tcPr>
          <w:p w14:paraId="63FEC2A3" w14:textId="7DDDC2E9" w:rsidR="00047BFB" w:rsidRPr="0080285F" w:rsidRDefault="00467C53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666" w:type="dxa"/>
          </w:tcPr>
          <w:p w14:paraId="3F7DCD58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.8</w:t>
            </w:r>
          </w:p>
        </w:tc>
        <w:tc>
          <w:tcPr>
            <w:tcW w:w="1665" w:type="dxa"/>
          </w:tcPr>
          <w:p w14:paraId="583B728C" w14:textId="77777777" w:rsidR="00047BFB" w:rsidRPr="0080285F" w:rsidRDefault="00047BFB" w:rsidP="00073C8E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666" w:type="dxa"/>
          </w:tcPr>
          <w:p w14:paraId="7BA64CEE" w14:textId="71AFA902" w:rsidR="00047BFB" w:rsidRPr="0080285F" w:rsidRDefault="00467C53" w:rsidP="00073C8E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</w:tr>
      <w:tr w:rsidR="00047BFB" w:rsidRPr="0080285F" w14:paraId="060EE67C" w14:textId="77777777" w:rsidTr="00463008">
        <w:tc>
          <w:tcPr>
            <w:tcW w:w="846" w:type="dxa"/>
          </w:tcPr>
          <w:p w14:paraId="467585A5" w14:textId="77777777" w:rsidR="00047BFB" w:rsidRPr="0080285F" w:rsidRDefault="00047BFB" w:rsidP="00073C8E">
            <w:pPr>
              <w:rPr>
                <w:rFonts w:asciiTheme="majorBidi" w:hAnsiTheme="majorBidi" w:cstheme="majorBidi"/>
                <w:b/>
                <w:bCs/>
              </w:rPr>
            </w:pPr>
            <w:r w:rsidRPr="0080285F">
              <w:rPr>
                <w:rFonts w:asciiTheme="majorBidi" w:hAnsiTheme="majorBidi" w:cstheme="majorBidi"/>
                <w:b/>
                <w:bCs/>
              </w:rPr>
              <w:t>9247</w:t>
            </w:r>
          </w:p>
        </w:tc>
        <w:tc>
          <w:tcPr>
            <w:tcW w:w="1665" w:type="dxa"/>
          </w:tcPr>
          <w:p w14:paraId="2594D3A0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285F">
              <w:rPr>
                <w:rFonts w:asciiTheme="majorBidi" w:hAnsiTheme="majorBidi" w:cstheme="majorBidi"/>
                <w:color w:val="000000"/>
              </w:rPr>
              <w:t>1.9</w:t>
            </w:r>
          </w:p>
        </w:tc>
        <w:tc>
          <w:tcPr>
            <w:tcW w:w="1666" w:type="dxa"/>
          </w:tcPr>
          <w:p w14:paraId="59875BF1" w14:textId="77777777" w:rsidR="00047BFB" w:rsidRPr="0080285F" w:rsidRDefault="00047BFB" w:rsidP="00073C8E">
            <w:pPr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65" w:type="dxa"/>
          </w:tcPr>
          <w:p w14:paraId="38DF1CF2" w14:textId="77777777" w:rsidR="00047BFB" w:rsidRPr="0080285F" w:rsidRDefault="00047BFB" w:rsidP="00073C8E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666" w:type="dxa"/>
          </w:tcPr>
          <w:p w14:paraId="62663512" w14:textId="77777777" w:rsidR="00047BFB" w:rsidRPr="0080285F" w:rsidRDefault="00047BFB" w:rsidP="00073C8E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 w:rsidRPr="0080285F">
              <w:rPr>
                <w:rFonts w:asciiTheme="majorBidi" w:hAnsiTheme="majorBidi" w:cstheme="majorBidi"/>
              </w:rPr>
              <w:t>674.5</w:t>
            </w:r>
          </w:p>
        </w:tc>
      </w:tr>
    </w:tbl>
    <w:p w14:paraId="04ACC897" w14:textId="77777777" w:rsidR="00047BFB" w:rsidRPr="0080285F" w:rsidRDefault="00047BFB" w:rsidP="00047BFB">
      <w:pPr>
        <w:rPr>
          <w:rFonts w:asciiTheme="majorBidi" w:hAnsiTheme="majorBidi" w:cstheme="majorBidi"/>
        </w:rPr>
      </w:pPr>
    </w:p>
    <w:p w14:paraId="7397FC67" w14:textId="11AFF0C8" w:rsidR="00047BFB" w:rsidRPr="0080285F" w:rsidRDefault="00E44D03" w:rsidP="00047BFB">
      <w:pPr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</w:rPr>
        <w:t>Table S3</w:t>
      </w:r>
      <w:r w:rsidR="00047BFB" w:rsidRPr="0080285F">
        <w:rPr>
          <w:rFonts w:asciiTheme="majorBidi" w:hAnsiTheme="majorBidi" w:cstheme="majorBidi"/>
          <w:b/>
          <w:bCs/>
        </w:rPr>
        <w:t>: Relative enrichment per marker based on flow cytometry.</w:t>
      </w:r>
    </w:p>
    <w:p w14:paraId="1F4FC604" w14:textId="77777777" w:rsidR="00753305" w:rsidRDefault="00753305"/>
    <w:sectPr w:rsidR="00753305" w:rsidSect="00F70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FB"/>
    <w:rsid w:val="00047BFB"/>
    <w:rsid w:val="000C4F32"/>
    <w:rsid w:val="000D12C3"/>
    <w:rsid w:val="001430C2"/>
    <w:rsid w:val="0014732F"/>
    <w:rsid w:val="001851FD"/>
    <w:rsid w:val="00192A1B"/>
    <w:rsid w:val="001B1ED5"/>
    <w:rsid w:val="001C451C"/>
    <w:rsid w:val="001E79F4"/>
    <w:rsid w:val="00206ED5"/>
    <w:rsid w:val="00241E5C"/>
    <w:rsid w:val="002A7024"/>
    <w:rsid w:val="002F5B6C"/>
    <w:rsid w:val="00412FA4"/>
    <w:rsid w:val="00463008"/>
    <w:rsid w:val="004669A2"/>
    <w:rsid w:val="00467C53"/>
    <w:rsid w:val="00490F0C"/>
    <w:rsid w:val="004D5CA1"/>
    <w:rsid w:val="004D7F31"/>
    <w:rsid w:val="005022B8"/>
    <w:rsid w:val="005B42C2"/>
    <w:rsid w:val="005F1656"/>
    <w:rsid w:val="006662BC"/>
    <w:rsid w:val="00753305"/>
    <w:rsid w:val="007706CB"/>
    <w:rsid w:val="007A7F2E"/>
    <w:rsid w:val="007B10A3"/>
    <w:rsid w:val="00827632"/>
    <w:rsid w:val="00833485"/>
    <w:rsid w:val="008B0F6E"/>
    <w:rsid w:val="008C6345"/>
    <w:rsid w:val="008F28A9"/>
    <w:rsid w:val="008F485C"/>
    <w:rsid w:val="00914210"/>
    <w:rsid w:val="009173DD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A70"/>
    <w:rsid w:val="00CB12F1"/>
    <w:rsid w:val="00CB2F80"/>
    <w:rsid w:val="00CC7839"/>
    <w:rsid w:val="00CD1242"/>
    <w:rsid w:val="00D03F0F"/>
    <w:rsid w:val="00D0699D"/>
    <w:rsid w:val="00D435E2"/>
    <w:rsid w:val="00D568A5"/>
    <w:rsid w:val="00D842D5"/>
    <w:rsid w:val="00D9150D"/>
    <w:rsid w:val="00DF414E"/>
    <w:rsid w:val="00E2696E"/>
    <w:rsid w:val="00E27C6E"/>
    <w:rsid w:val="00E44D03"/>
    <w:rsid w:val="00E47EAE"/>
    <w:rsid w:val="00EE6436"/>
    <w:rsid w:val="00EF2F5D"/>
    <w:rsid w:val="00F014F1"/>
    <w:rsid w:val="00F20953"/>
    <w:rsid w:val="00F701E2"/>
    <w:rsid w:val="00F76D58"/>
    <w:rsid w:val="00F95D9F"/>
    <w:rsid w:val="00FA61A3"/>
    <w:rsid w:val="00FC2B27"/>
    <w:rsid w:val="00FE122B"/>
    <w:rsid w:val="00FE178E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D9263"/>
  <w15:chartTrackingRefBased/>
  <w15:docId w15:val="{9BE0D9A6-9365-CE40-940D-14D3692D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B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BFB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4</cp:revision>
  <cp:lastPrinted>2022-01-30T16:41:00Z</cp:lastPrinted>
  <dcterms:created xsi:type="dcterms:W3CDTF">2022-03-19T20:23:00Z</dcterms:created>
  <dcterms:modified xsi:type="dcterms:W3CDTF">2022-04-01T05:36:00Z</dcterms:modified>
</cp:coreProperties>
</file>